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7ABAD" w14:textId="77777777" w:rsidR="00276E69" w:rsidRDefault="00276E69" w:rsidP="00553815">
      <w:pPr>
        <w:rPr>
          <w:rFonts w:ascii="Times New Roman" w:hAnsi="Times New Roman" w:cs="Times New Roman"/>
        </w:rPr>
      </w:pPr>
      <w:bookmarkStart w:id="0" w:name="_Hlk147606206"/>
    </w:p>
    <w:p w14:paraId="30110774" w14:textId="77777777" w:rsidR="00276E69" w:rsidRDefault="00276E69" w:rsidP="00553815">
      <w:pPr>
        <w:rPr>
          <w:rFonts w:ascii="Times New Roman" w:hAnsi="Times New Roman" w:cs="Times New Roman"/>
        </w:rPr>
      </w:pPr>
    </w:p>
    <w:p w14:paraId="7732029E" w14:textId="77777777" w:rsidR="00276E69" w:rsidRDefault="00276E69" w:rsidP="00553815">
      <w:pPr>
        <w:rPr>
          <w:rFonts w:ascii="Times New Roman" w:hAnsi="Times New Roman" w:cs="Times New Roman"/>
        </w:rPr>
      </w:pPr>
    </w:p>
    <w:p w14:paraId="652DBB5E" w14:textId="77777777" w:rsidR="00276E69" w:rsidRDefault="00276E69" w:rsidP="00553815">
      <w:pPr>
        <w:rPr>
          <w:rFonts w:ascii="Times New Roman" w:hAnsi="Times New Roman" w:cs="Times New Roman"/>
        </w:rPr>
      </w:pPr>
    </w:p>
    <w:p w14:paraId="2FFB9896" w14:textId="77777777" w:rsidR="00276E69" w:rsidRDefault="00276E69" w:rsidP="00553815">
      <w:pPr>
        <w:rPr>
          <w:rFonts w:ascii="Times New Roman" w:hAnsi="Times New Roman" w:cs="Times New Roman"/>
        </w:rPr>
      </w:pPr>
    </w:p>
    <w:p w14:paraId="1131FB6F" w14:textId="1DC290AE" w:rsidR="00553815" w:rsidRPr="00C21777" w:rsidRDefault="00553815" w:rsidP="00553815">
      <w:pPr>
        <w:rPr>
          <w:rFonts w:ascii="Times New Roman" w:hAnsi="Times New Roman" w:cs="Times New Roman"/>
        </w:rPr>
      </w:pPr>
      <w:r w:rsidRPr="00C21777">
        <w:rPr>
          <w:rFonts w:ascii="Times New Roman" w:hAnsi="Times New Roman" w:cs="Times New Roman"/>
        </w:rPr>
        <w:t>Supplementary Figure S1</w:t>
      </w:r>
      <w:bookmarkEnd w:id="0"/>
      <w:r w:rsidR="009A7170">
        <w:rPr>
          <w:rFonts w:ascii="Times New Roman" w:hAnsi="Times New Roman" w:cs="Times New Roman"/>
        </w:rPr>
        <w:t>:</w:t>
      </w:r>
      <w:r w:rsidR="009A7170" w:rsidRPr="009A7170">
        <w:t xml:space="preserve"> </w:t>
      </w:r>
      <w:r w:rsidR="009A7170" w:rsidRPr="009A7170">
        <w:rPr>
          <w:rFonts w:ascii="Times New Roman" w:hAnsi="Times New Roman" w:cs="Times New Roman"/>
        </w:rPr>
        <w:t>Associations of genetically predicted the sleep characteristics with male infertility.</w:t>
      </w:r>
    </w:p>
    <w:tbl>
      <w:tblPr>
        <w:tblW w:w="151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0"/>
        <w:gridCol w:w="2891"/>
        <w:gridCol w:w="728"/>
        <w:gridCol w:w="2442"/>
        <w:gridCol w:w="728"/>
        <w:gridCol w:w="2758"/>
        <w:gridCol w:w="728"/>
        <w:gridCol w:w="2597"/>
        <w:gridCol w:w="728"/>
      </w:tblGrid>
      <w:tr w:rsidR="00553815" w:rsidRPr="00C21777" w14:paraId="09A43147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5877A9C" w14:textId="77777777" w:rsidR="00553815" w:rsidRPr="00B17467" w:rsidRDefault="00553815" w:rsidP="00FD4B9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61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778FBB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317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D1E9B3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34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FF601A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mple mode</w:t>
            </w:r>
          </w:p>
        </w:tc>
        <w:tc>
          <w:tcPr>
            <w:tcW w:w="332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16AAD3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eighted mode</w:t>
            </w:r>
          </w:p>
        </w:tc>
      </w:tr>
      <w:tr w:rsidR="00553815" w:rsidRPr="00C21777" w14:paraId="41C8789B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B033559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229F41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444745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6F06EC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951F1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796BF5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F74F0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5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A5FA5A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81F609" w14:textId="77777777" w:rsidR="00553815" w:rsidRPr="00B17467" w:rsidRDefault="00553815" w:rsidP="00FD4B9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553815" w:rsidRPr="00C21777" w14:paraId="53ADB250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2C7BB22" w14:textId="77777777" w:rsidR="00553815" w:rsidRPr="00B17467" w:rsidRDefault="00553815" w:rsidP="00FD4B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notype</w:t>
            </w:r>
          </w:p>
        </w:tc>
        <w:tc>
          <w:tcPr>
            <w:tcW w:w="28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62E59E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(0.05-5.2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40F7ED9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181F0E5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(0.46-3.64)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36585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27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5A817A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(0.15-155.62)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25D6D9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25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B01F25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(0.12-124.27)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A79FE3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2</w:t>
            </w:r>
          </w:p>
        </w:tc>
      </w:tr>
      <w:tr w:rsidR="00553815" w:rsidRPr="00C21777" w14:paraId="49D529F7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9E81A7" w14:textId="77777777" w:rsidR="00553815" w:rsidRPr="00B17467" w:rsidRDefault="00553815" w:rsidP="00FD4B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2891" w:type="dxa"/>
            <w:shd w:val="clear" w:color="auto" w:fill="auto"/>
            <w:noWrap/>
            <w:vAlign w:val="bottom"/>
            <w:hideMark/>
          </w:tcPr>
          <w:p w14:paraId="60E0AE4B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(0.001-57.1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68B7027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4E5A5A24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(0.11-5.3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B40E5F9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3C38BEE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(0.07-797.3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FDBD058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2ED4CA96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(0.01-11.4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46CB7D5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7</w:t>
            </w:r>
          </w:p>
        </w:tc>
      </w:tr>
      <w:tr w:rsidR="00553815" w:rsidRPr="00C21777" w14:paraId="3FBD86FB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1B7BC6E" w14:textId="77777777" w:rsidR="00553815" w:rsidRPr="00B17467" w:rsidRDefault="00553815" w:rsidP="00FD4B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2891" w:type="dxa"/>
            <w:shd w:val="clear" w:color="auto" w:fill="auto"/>
            <w:noWrap/>
            <w:vAlign w:val="bottom"/>
            <w:hideMark/>
          </w:tcPr>
          <w:p w14:paraId="50C47751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(0.0006-88.40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C22307A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6AA67D3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(0.01-3.5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25DE9A3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7D8DFD7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(0.0005-18.1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6101BD7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2308CDB1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(0.004-6.8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3C7B6D3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553815" w:rsidRPr="00C21777" w14:paraId="7BA680AC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4F02C37" w14:textId="77777777" w:rsidR="00553815" w:rsidRPr="00B17467" w:rsidRDefault="00553815" w:rsidP="00FD4B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ing</w:t>
            </w:r>
          </w:p>
        </w:tc>
        <w:tc>
          <w:tcPr>
            <w:tcW w:w="2891" w:type="dxa"/>
            <w:shd w:val="clear" w:color="auto" w:fill="auto"/>
            <w:noWrap/>
            <w:vAlign w:val="bottom"/>
            <w:hideMark/>
          </w:tcPr>
          <w:p w14:paraId="6CDD1C6F" w14:textId="71B9F453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5.05(0.0002-1.81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0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998C216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45AB841" w14:textId="434FA1D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(0.02-8.20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0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75B95F7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F950469" w14:textId="40143604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(0.0003-5.14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0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2D72EA0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54247AFA" w14:textId="2FB7D360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(0.0006-8.75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0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68EB445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1</w:t>
            </w:r>
          </w:p>
        </w:tc>
      </w:tr>
      <w:tr w:rsidR="00553815" w:rsidRPr="00C21777" w14:paraId="2033068A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A33CDF" w14:textId="77777777" w:rsidR="00553815" w:rsidRPr="00B17467" w:rsidRDefault="00553815" w:rsidP="00FD4B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zing</w:t>
            </w:r>
          </w:p>
        </w:tc>
        <w:tc>
          <w:tcPr>
            <w:tcW w:w="2891" w:type="dxa"/>
            <w:shd w:val="clear" w:color="auto" w:fill="auto"/>
            <w:noWrap/>
            <w:vAlign w:val="bottom"/>
            <w:hideMark/>
          </w:tcPr>
          <w:p w14:paraId="3A63108D" w14:textId="57EC31F3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(9.34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7-295686.4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57ECD63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C9A1279" w14:textId="6AC9AA7E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(9.97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2-339.5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DC39F0B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4B96934" w14:textId="736A602F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(1.18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3-4308.7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8059B46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6A22ACC9" w14:textId="181F6B8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(3.61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3-3183.40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F4B8B7C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</w:t>
            </w:r>
          </w:p>
        </w:tc>
      </w:tr>
      <w:tr w:rsidR="00553815" w:rsidRPr="00C21777" w14:paraId="54B9191C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8EA496" w14:textId="77777777" w:rsidR="00553815" w:rsidRPr="00B17467" w:rsidRDefault="00553815" w:rsidP="00FD4B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ytime nap</w:t>
            </w:r>
          </w:p>
        </w:tc>
        <w:tc>
          <w:tcPr>
            <w:tcW w:w="2891" w:type="dxa"/>
            <w:shd w:val="clear" w:color="auto" w:fill="auto"/>
            <w:noWrap/>
            <w:vAlign w:val="bottom"/>
            <w:hideMark/>
          </w:tcPr>
          <w:p w14:paraId="5B4D0122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（0.02-315.55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4314BBF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4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233A26B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（0.56-32.26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1EAE060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AAEA63B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（0.04-744.95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92BF9E0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271DFB6A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2（0.12-380.49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442E0DB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7</w:t>
            </w:r>
          </w:p>
        </w:tc>
      </w:tr>
      <w:tr w:rsidR="00553815" w:rsidRPr="00C21777" w14:paraId="64E5D3AF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05220F" w14:textId="77777777" w:rsidR="00553815" w:rsidRPr="00B17467" w:rsidRDefault="00553815" w:rsidP="00FD4B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ersleepers</w:t>
            </w:r>
          </w:p>
        </w:tc>
        <w:tc>
          <w:tcPr>
            <w:tcW w:w="2891" w:type="dxa"/>
            <w:shd w:val="clear" w:color="auto" w:fill="auto"/>
            <w:noWrap/>
            <w:vAlign w:val="bottom"/>
            <w:hideMark/>
          </w:tcPr>
          <w:p w14:paraId="4BF87FF3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（0.20-20.13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75179B4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2BB69B80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（0.15-10.78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7783E51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AFB6178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（0.0004-214.09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8D733B4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12E744A7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（0.18-10.27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D41805A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</w:t>
            </w:r>
          </w:p>
        </w:tc>
      </w:tr>
      <w:tr w:rsidR="00553815" w:rsidRPr="00C21777" w14:paraId="68451DCB" w14:textId="77777777" w:rsidTr="00FD4B9C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F6DC5B" w14:textId="77777777" w:rsidR="00553815" w:rsidRPr="00B17467" w:rsidRDefault="00553815" w:rsidP="00FD4B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74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dersleepers</w:t>
            </w:r>
          </w:p>
        </w:tc>
        <w:tc>
          <w:tcPr>
            <w:tcW w:w="2891" w:type="dxa"/>
            <w:shd w:val="clear" w:color="auto" w:fill="auto"/>
            <w:noWrap/>
            <w:vAlign w:val="bottom"/>
            <w:hideMark/>
          </w:tcPr>
          <w:p w14:paraId="1C706B99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（0.008-81.61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FDC8C93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B099B85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（0.28-229.22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AA03F64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0ACC5C2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7（0.04-9449.72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F2B6292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5E712C44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9（0.11-1878.72）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6BC1381" w14:textId="77777777" w:rsidR="00553815" w:rsidRPr="00C21777" w:rsidRDefault="00553815" w:rsidP="00FD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17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8</w:t>
            </w:r>
          </w:p>
        </w:tc>
      </w:tr>
    </w:tbl>
    <w:p w14:paraId="3E94DE18" w14:textId="77777777" w:rsidR="00553815" w:rsidRDefault="00553815" w:rsidP="00553815">
      <w:pPr>
        <w:rPr>
          <w:rFonts w:ascii="Times New Roman" w:hAnsi="Times New Roman" w:cs="Times New Roman"/>
        </w:rPr>
      </w:pPr>
      <w:r w:rsidRPr="007C1F1A">
        <w:rPr>
          <w:rFonts w:ascii="Times New Roman" w:hAnsi="Times New Roman" w:cs="Times New Roman"/>
        </w:rPr>
        <w:t>CI, confidence interval; OR, odds ratio</w:t>
      </w:r>
      <w:r>
        <w:rPr>
          <w:rFonts w:ascii="Times New Roman" w:hAnsi="Times New Roman" w:cs="Times New Roman"/>
        </w:rPr>
        <w:t>.</w:t>
      </w:r>
    </w:p>
    <w:p w14:paraId="307EE48B" w14:textId="77777777" w:rsidR="00237C11" w:rsidRDefault="00237C11"/>
    <w:p w14:paraId="3F4FABB7" w14:textId="77777777" w:rsidR="00276E69" w:rsidRDefault="00276E69"/>
    <w:p w14:paraId="0F6946C6" w14:textId="77777777" w:rsidR="00276E69" w:rsidRDefault="00276E69"/>
    <w:p w14:paraId="5177CEDD" w14:textId="77777777" w:rsidR="00276E69" w:rsidRDefault="00276E69"/>
    <w:p w14:paraId="6BE91A35" w14:textId="77777777" w:rsidR="00276E69" w:rsidRDefault="00276E69"/>
    <w:p w14:paraId="40D209A3" w14:textId="77777777" w:rsidR="00276E69" w:rsidRDefault="00276E69"/>
    <w:p w14:paraId="2CBA665F" w14:textId="77777777" w:rsidR="00276E69" w:rsidRDefault="00276E69"/>
    <w:p w14:paraId="4CF1D87B" w14:textId="77777777" w:rsidR="00276E69" w:rsidRDefault="00276E69"/>
    <w:p w14:paraId="432CBD24" w14:textId="77777777" w:rsidR="00276E69" w:rsidRDefault="00276E69"/>
    <w:p w14:paraId="6ED6323B" w14:textId="28C31C61" w:rsidR="00276E69" w:rsidRPr="00276E69" w:rsidRDefault="00276E69">
      <w:pPr>
        <w:rPr>
          <w:rFonts w:ascii="Times New Roman" w:hAnsi="Times New Roman" w:cs="Times New Roman"/>
        </w:rPr>
      </w:pPr>
      <w:bookmarkStart w:id="1" w:name="_Hlk148473173"/>
      <w:r w:rsidRPr="00C21777">
        <w:rPr>
          <w:rFonts w:ascii="Times New Roman" w:hAnsi="Times New Roman" w:cs="Times New Roman"/>
        </w:rPr>
        <w:t>Supplementary Figure S</w:t>
      </w:r>
      <w:r>
        <w:rPr>
          <w:rFonts w:ascii="Times New Roman" w:hAnsi="Times New Roman" w:cs="Times New Roman"/>
        </w:rPr>
        <w:t>2</w:t>
      </w:r>
      <w:r w:rsidR="009A7170">
        <w:rPr>
          <w:rFonts w:ascii="Times New Roman" w:hAnsi="Times New Roman" w:cs="Times New Roman"/>
        </w:rPr>
        <w:t>:</w:t>
      </w:r>
      <w:r w:rsidR="009A7170" w:rsidRPr="009A7170">
        <w:t xml:space="preserve"> </w:t>
      </w:r>
      <w:r w:rsidR="009A7170" w:rsidRPr="009A7170">
        <w:rPr>
          <w:rFonts w:ascii="Times New Roman" w:hAnsi="Times New Roman" w:cs="Times New Roman"/>
        </w:rPr>
        <w:t>Associations of genetically predicted the sleep characteristics with the Abnormal sperm.</w:t>
      </w:r>
    </w:p>
    <w:tbl>
      <w:tblPr>
        <w:tblW w:w="15128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40"/>
        <w:gridCol w:w="2874"/>
        <w:gridCol w:w="728"/>
        <w:gridCol w:w="2415"/>
        <w:gridCol w:w="728"/>
        <w:gridCol w:w="2758"/>
        <w:gridCol w:w="728"/>
        <w:gridCol w:w="2629"/>
        <w:gridCol w:w="728"/>
      </w:tblGrid>
      <w:tr w:rsidR="00276E69" w:rsidRPr="00276E69" w14:paraId="43D13CBE" w14:textId="77777777" w:rsidTr="00276E69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bookmarkEnd w:id="1"/>
          <w:p w14:paraId="1078580B" w14:textId="77777777" w:rsidR="00276E69" w:rsidRPr="00276E69" w:rsidRDefault="00276E69" w:rsidP="00276E6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602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D64AA7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3143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FACC65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3486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8035E6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mple mode</w:t>
            </w:r>
          </w:p>
        </w:tc>
        <w:tc>
          <w:tcPr>
            <w:tcW w:w="3357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A0B875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eighted mode</w:t>
            </w:r>
          </w:p>
        </w:tc>
      </w:tr>
      <w:tr w:rsidR="00276E69" w:rsidRPr="00276E69" w14:paraId="3A80E121" w14:textId="77777777" w:rsidTr="00276E69">
        <w:trPr>
          <w:trHeight w:val="454"/>
        </w:trPr>
        <w:tc>
          <w:tcPr>
            <w:tcW w:w="154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140F80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A39079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72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EA25CF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41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B9445A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72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7FF57A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5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F93FC9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72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10BC2B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62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0F6F4D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72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2DA0DB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276E69" w:rsidRPr="00276E69" w14:paraId="6C9C5423" w14:textId="77777777" w:rsidTr="00276E69">
        <w:trPr>
          <w:trHeight w:val="454"/>
        </w:trPr>
        <w:tc>
          <w:tcPr>
            <w:tcW w:w="154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497438" w14:textId="77777777" w:rsidR="00276E69" w:rsidRPr="00276E69" w:rsidRDefault="00276E69" w:rsidP="00276E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notype</w:t>
            </w:r>
          </w:p>
        </w:tc>
        <w:tc>
          <w:tcPr>
            <w:tcW w:w="2874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FC8242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(0.04-1.37)</w:t>
            </w:r>
          </w:p>
        </w:tc>
        <w:tc>
          <w:tcPr>
            <w:tcW w:w="72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1DBF78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241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473FD9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(0.31-1.65)</w:t>
            </w:r>
          </w:p>
        </w:tc>
        <w:tc>
          <w:tcPr>
            <w:tcW w:w="72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695F32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275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75C233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(0.08-6.45)</w:t>
            </w:r>
          </w:p>
        </w:tc>
        <w:tc>
          <w:tcPr>
            <w:tcW w:w="72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A811D7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2629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C153EC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(0.09-3.83)</w:t>
            </w:r>
          </w:p>
        </w:tc>
        <w:tc>
          <w:tcPr>
            <w:tcW w:w="72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BD7773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276E69" w:rsidRPr="00276E69" w14:paraId="672CE2EE" w14:textId="77777777" w:rsidTr="00276E69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454A8FE" w14:textId="77777777" w:rsidR="00276E69" w:rsidRPr="00276E69" w:rsidRDefault="00276E69" w:rsidP="00276E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EE3EFDC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(0.0002-3.0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975D817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8EFA5ED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(0.07-2.5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CBD3815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5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321D664E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(0.01-41.00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CEA8EBC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3D729851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(0.02-10.5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04A22FB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</w:t>
            </w:r>
          </w:p>
        </w:tc>
      </w:tr>
      <w:tr w:rsidR="00276E69" w:rsidRPr="00276E69" w14:paraId="5646FDA7" w14:textId="77777777" w:rsidTr="00276E69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00AA618" w14:textId="77777777" w:rsidR="00276E69" w:rsidRPr="00276E69" w:rsidRDefault="00276E69" w:rsidP="00276E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392B431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(0.006-51.3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E17B4F5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E861044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(0.17-15.2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82AE4D0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098A673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4(0.09-1063.6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B366E08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6228043E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(0.1394.3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437A879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3</w:t>
            </w:r>
          </w:p>
        </w:tc>
      </w:tr>
      <w:tr w:rsidR="00276E69" w:rsidRPr="00276E69" w14:paraId="46FE4237" w14:textId="77777777" w:rsidTr="00276E69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C7DC562" w14:textId="77777777" w:rsidR="00276E69" w:rsidRPr="00276E69" w:rsidRDefault="00276E69" w:rsidP="00276E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ing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000A3904" w14:textId="545F7318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97.91(0.10-3.53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0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339FE09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2D35FDD" w14:textId="6377589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(0.22-1.28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0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2115211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D86132B" w14:textId="4DB9B08F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(0.002-2.22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0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B9A43EA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82C3E8C" w14:textId="496A0F3B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(0.004-1.61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0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4687931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4</w:t>
            </w:r>
          </w:p>
        </w:tc>
      </w:tr>
      <w:tr w:rsidR="00276E69" w:rsidRPr="00276E69" w14:paraId="40BEC25D" w14:textId="77777777" w:rsidTr="00276E69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33F03A9" w14:textId="77777777" w:rsidR="00276E69" w:rsidRPr="00276E69" w:rsidRDefault="00276E69" w:rsidP="00276E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zing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437C2F67" w14:textId="67D3F29B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(7.90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8-757.5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E33676D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5136E60" w14:textId="1A064EFE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(3.73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2-56.0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57E5867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B12471A" w14:textId="7D5C7599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(9.26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4-4260.8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73E8890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5509C72A" w14:textId="4A66DC52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(1.15</w:t>
            </w:r>
            <w:r w:rsidR="009A7170"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3-1397.22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32A81B4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8</w:t>
            </w:r>
          </w:p>
        </w:tc>
      </w:tr>
      <w:tr w:rsidR="00276E69" w:rsidRPr="00276E69" w14:paraId="6E8F9AFF" w14:textId="77777777" w:rsidTr="00276E69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13339E1" w14:textId="77777777" w:rsidR="00276E69" w:rsidRPr="00276E69" w:rsidRDefault="00276E69" w:rsidP="00276E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ytime nap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5540739C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(0.002-11.90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49FFFB7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921D35E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(0.11-3.5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1B6865B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24D164B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(0.01-32.0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25D0ECC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470D4987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(0.02-12.70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3CA9A55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</w:t>
            </w:r>
          </w:p>
        </w:tc>
      </w:tr>
      <w:tr w:rsidR="00276E69" w:rsidRPr="00276E69" w14:paraId="3733A766" w14:textId="77777777" w:rsidTr="00276E69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63A2CF7" w14:textId="77777777" w:rsidR="00276E69" w:rsidRPr="00276E69" w:rsidRDefault="00276E69" w:rsidP="00276E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ersleepers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50DBAAD0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(0.01-45.1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634D86A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45F0EBD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(0.01-5.3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DC50CED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B8DB6A4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(0.0002-12.2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6A4838D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10578720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(0.002-22.0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8E7945F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4</w:t>
            </w:r>
          </w:p>
        </w:tc>
      </w:tr>
      <w:tr w:rsidR="00276E69" w:rsidRPr="00276E69" w14:paraId="490646BB" w14:textId="77777777" w:rsidTr="00276E69">
        <w:trPr>
          <w:trHeight w:val="454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A9D84F" w14:textId="77777777" w:rsidR="00276E69" w:rsidRPr="00276E69" w:rsidRDefault="00276E69" w:rsidP="00276E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dersleepers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35DC29E3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(0.38-21.6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A3FC57A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B87B542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(0.48-33.9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04179F3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AF01200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4(0.004-6883.1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6EF8915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4</w:t>
            </w:r>
          </w:p>
        </w:tc>
        <w:tc>
          <w:tcPr>
            <w:tcW w:w="2629" w:type="dxa"/>
            <w:shd w:val="clear" w:color="auto" w:fill="auto"/>
            <w:noWrap/>
            <w:vAlign w:val="bottom"/>
            <w:hideMark/>
          </w:tcPr>
          <w:p w14:paraId="7E6AAEE3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(0.57-32.90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DC42683" w14:textId="77777777" w:rsidR="00276E69" w:rsidRPr="00276E69" w:rsidRDefault="00276E69" w:rsidP="00276E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6E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</w:t>
            </w:r>
          </w:p>
        </w:tc>
      </w:tr>
    </w:tbl>
    <w:p w14:paraId="4B213C79" w14:textId="77777777" w:rsidR="00276E69" w:rsidRDefault="00276E69" w:rsidP="00276E69">
      <w:pPr>
        <w:rPr>
          <w:rFonts w:ascii="Times New Roman" w:hAnsi="Times New Roman" w:cs="Times New Roman"/>
        </w:rPr>
      </w:pPr>
      <w:r w:rsidRPr="007C1F1A">
        <w:rPr>
          <w:rFonts w:ascii="Times New Roman" w:hAnsi="Times New Roman" w:cs="Times New Roman"/>
        </w:rPr>
        <w:t>CI, confidence interval; OR, odds ratio</w:t>
      </w:r>
      <w:r>
        <w:rPr>
          <w:rFonts w:ascii="Times New Roman" w:hAnsi="Times New Roman" w:cs="Times New Roman"/>
        </w:rPr>
        <w:t>.</w:t>
      </w:r>
    </w:p>
    <w:p w14:paraId="241EBE1B" w14:textId="77777777" w:rsidR="00276E69" w:rsidRDefault="00276E69"/>
    <w:p w14:paraId="2D48896E" w14:textId="77777777" w:rsidR="009A7170" w:rsidRDefault="009A7170"/>
    <w:p w14:paraId="1EDAFB0E" w14:textId="77777777" w:rsidR="009A7170" w:rsidRDefault="009A7170"/>
    <w:p w14:paraId="4FD70924" w14:textId="77777777" w:rsidR="009A7170" w:rsidRDefault="009A7170"/>
    <w:p w14:paraId="51C9DA26" w14:textId="77777777" w:rsidR="009A7170" w:rsidRDefault="009A7170"/>
    <w:p w14:paraId="17E6329A" w14:textId="77777777" w:rsidR="009A7170" w:rsidRDefault="009A7170"/>
    <w:p w14:paraId="4F893D26" w14:textId="77777777" w:rsidR="009A7170" w:rsidRDefault="009A7170"/>
    <w:p w14:paraId="7C224F05" w14:textId="77777777" w:rsidR="009A7170" w:rsidRDefault="009A7170"/>
    <w:p w14:paraId="1D74D255" w14:textId="77777777" w:rsidR="00D32D21" w:rsidRDefault="00D32D21"/>
    <w:p w14:paraId="678F7CAD" w14:textId="77777777" w:rsidR="00D32D21" w:rsidRPr="00927610" w:rsidRDefault="00D32D21" w:rsidP="00D32D21">
      <w:pPr>
        <w:rPr>
          <w:rFonts w:ascii="Times New Roman" w:hAnsi="Times New Roman" w:cs="Times New Roman"/>
        </w:rPr>
      </w:pPr>
      <w:r w:rsidRPr="00C21777">
        <w:rPr>
          <w:rFonts w:ascii="Times New Roman" w:hAnsi="Times New Roman" w:cs="Times New Roman"/>
        </w:rPr>
        <w:t>Supplementary Figure S</w:t>
      </w:r>
      <w:r>
        <w:rPr>
          <w:rFonts w:ascii="Times New Roman" w:hAnsi="Times New Roman" w:cs="Times New Roman"/>
        </w:rPr>
        <w:t>3:</w:t>
      </w:r>
      <w:r w:rsidRPr="009A7170">
        <w:t xml:space="preserve"> </w:t>
      </w:r>
      <w:r w:rsidRPr="009A7170">
        <w:rPr>
          <w:rFonts w:ascii="Times New Roman" w:hAnsi="Times New Roman" w:cs="Times New Roman"/>
        </w:rPr>
        <w:t xml:space="preserve">Associations of genetically predicted the sleep characteristics with </w:t>
      </w:r>
      <w:r w:rsidRPr="00D957D1">
        <w:rPr>
          <w:rFonts w:ascii="Times New Roman" w:hAnsi="Times New Roman" w:cs="Times New Roman"/>
        </w:rPr>
        <w:t>Bioavailable testosterone levels</w:t>
      </w:r>
      <w:r>
        <w:rPr>
          <w:rFonts w:ascii="Times New Roman" w:hAnsi="Times New Roman" w:cs="Times New Roman"/>
        </w:rPr>
        <w:t>.</w:t>
      </w:r>
    </w:p>
    <w:tbl>
      <w:tblPr>
        <w:tblW w:w="13385" w:type="dxa"/>
        <w:tblBorders>
          <w:top w:val="single" w:sz="12" w:space="0" w:color="0D0D0D" w:themeColor="text1" w:themeTint="F2"/>
          <w:bottom w:val="single" w:sz="12" w:space="0" w:color="0D0D0D" w:themeColor="text1" w:themeTint="F2"/>
        </w:tblBorders>
        <w:tblLook w:val="04A0" w:firstRow="1" w:lastRow="0" w:firstColumn="1" w:lastColumn="0" w:noHBand="0" w:noVBand="1"/>
      </w:tblPr>
      <w:tblGrid>
        <w:gridCol w:w="1701"/>
        <w:gridCol w:w="1843"/>
        <w:gridCol w:w="728"/>
        <w:gridCol w:w="1731"/>
        <w:gridCol w:w="1198"/>
        <w:gridCol w:w="1865"/>
        <w:gridCol w:w="1331"/>
        <w:gridCol w:w="1731"/>
        <w:gridCol w:w="1257"/>
      </w:tblGrid>
      <w:tr w:rsidR="00D32D21" w:rsidRPr="00700DC9" w14:paraId="386AFB30" w14:textId="77777777" w:rsidTr="00D32D21">
        <w:trPr>
          <w:trHeight w:val="27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E34A9C" w14:textId="77777777" w:rsidR="00D32D21" w:rsidRPr="00700DC9" w:rsidRDefault="00D32D21" w:rsidP="00A36CF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bookmarkStart w:id="2" w:name="_Hlk148472927"/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2571" w:type="dxa"/>
            <w:gridSpan w:val="2"/>
            <w:tcBorders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BB23DB4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2929" w:type="dxa"/>
            <w:gridSpan w:val="2"/>
            <w:tcBorders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FF605F8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3196" w:type="dxa"/>
            <w:gridSpan w:val="2"/>
            <w:tcBorders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C4FE44A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mple mode</w:t>
            </w:r>
          </w:p>
        </w:tc>
        <w:tc>
          <w:tcPr>
            <w:tcW w:w="2988" w:type="dxa"/>
            <w:gridSpan w:val="2"/>
            <w:tcBorders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1FF5EBFD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eighted mode</w:t>
            </w:r>
          </w:p>
        </w:tc>
      </w:tr>
      <w:tr w:rsidR="00D32D21" w:rsidRPr="00700DC9" w14:paraId="4933E854" w14:textId="77777777" w:rsidTr="00D32D21">
        <w:trPr>
          <w:trHeight w:val="278"/>
        </w:trPr>
        <w:tc>
          <w:tcPr>
            <w:tcW w:w="1701" w:type="dxa"/>
            <w:tcBorders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B3335B4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6A02F5A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728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A457E5C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731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70D9A90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198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3FEF6BFE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65" w:type="dxa"/>
            <w:tcBorders>
              <w:top w:val="single" w:sz="6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F0EB568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331" w:type="dxa"/>
            <w:tcBorders>
              <w:top w:val="single" w:sz="6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52523138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731" w:type="dxa"/>
            <w:tcBorders>
              <w:top w:val="single" w:sz="6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36371466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257" w:type="dxa"/>
            <w:tcBorders>
              <w:top w:val="single" w:sz="6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A166BD6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D32D21" w:rsidRPr="00700DC9" w14:paraId="28DE78DF" w14:textId="77777777" w:rsidTr="00D32D21">
        <w:trPr>
          <w:trHeight w:val="278"/>
        </w:trPr>
        <w:tc>
          <w:tcPr>
            <w:tcW w:w="1701" w:type="dxa"/>
            <w:tcBorders>
              <w:top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6764B475" w14:textId="77777777" w:rsidR="00D32D21" w:rsidRPr="00700DC9" w:rsidRDefault="00D32D21" w:rsidP="00A36C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notype</w:t>
            </w:r>
          </w:p>
        </w:tc>
        <w:tc>
          <w:tcPr>
            <w:tcW w:w="1843" w:type="dxa"/>
            <w:tcBorders>
              <w:top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1D6BD375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(1.00-1.28)</w:t>
            </w:r>
          </w:p>
        </w:tc>
        <w:tc>
          <w:tcPr>
            <w:tcW w:w="728" w:type="dxa"/>
            <w:tcBorders>
              <w:top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4C9BF902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731" w:type="dxa"/>
            <w:tcBorders>
              <w:top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16ACA2D6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(1.02-1.11)</w:t>
            </w:r>
          </w:p>
        </w:tc>
        <w:tc>
          <w:tcPr>
            <w:tcW w:w="1198" w:type="dxa"/>
            <w:tcBorders>
              <w:top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7EFAECD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865" w:type="dxa"/>
            <w:tcBorders>
              <w:top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4111DE1E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(0.82-1.11)</w:t>
            </w:r>
          </w:p>
        </w:tc>
        <w:tc>
          <w:tcPr>
            <w:tcW w:w="1331" w:type="dxa"/>
            <w:tcBorders>
              <w:top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6582F140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731" w:type="dxa"/>
            <w:tcBorders>
              <w:top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6B6E019C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(0.92-1.16)</w:t>
            </w:r>
          </w:p>
        </w:tc>
        <w:tc>
          <w:tcPr>
            <w:tcW w:w="1257" w:type="dxa"/>
            <w:tcBorders>
              <w:top w:val="single" w:sz="12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7640A3F2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</w:t>
            </w:r>
          </w:p>
        </w:tc>
      </w:tr>
      <w:tr w:rsidR="00D32D21" w:rsidRPr="00700DC9" w14:paraId="6250E1A8" w14:textId="77777777" w:rsidTr="00D32D21">
        <w:trPr>
          <w:trHeight w:val="27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CFC386" w14:textId="77777777" w:rsidR="00D32D21" w:rsidRPr="00700DC9" w:rsidRDefault="00D32D21" w:rsidP="00A36C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8CD495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(0.80-1.6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FC416FE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0B2F754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(0.96-1.13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CC6F7F4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8232C73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(0.72-1.08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86D10DD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B2CED5D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(0.77-1.0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59AE506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5</w:t>
            </w:r>
          </w:p>
        </w:tc>
      </w:tr>
      <w:tr w:rsidR="00D32D21" w:rsidRPr="00700DC9" w14:paraId="4E779EB4" w14:textId="77777777" w:rsidTr="00D32D21">
        <w:trPr>
          <w:trHeight w:val="27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EDD900" w14:textId="77777777" w:rsidR="00D32D21" w:rsidRPr="00700DC9" w:rsidRDefault="00D32D21" w:rsidP="00A36C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AAAF36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(0.52-1.3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D109F22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1B5A023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(0.93-1.14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FCD2ED0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D89C212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(0.82-1.21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8E70495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71A78C03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(0.86-1.2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3B33EA8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6</w:t>
            </w:r>
          </w:p>
        </w:tc>
      </w:tr>
      <w:tr w:rsidR="00D32D21" w:rsidRPr="00700DC9" w14:paraId="08D4CEF8" w14:textId="77777777" w:rsidTr="00D32D21">
        <w:trPr>
          <w:trHeight w:val="27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1039E7" w14:textId="77777777" w:rsidR="00D32D21" w:rsidRPr="00700DC9" w:rsidRDefault="00D32D21" w:rsidP="00A36C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8A3CF1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(0.27-6.6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550C436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6844393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(0.93-1.26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B21572F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491A9EC9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(0.81-1.68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D4A507A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6FE086D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(0.83-1.7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A96089A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5</w:t>
            </w:r>
          </w:p>
        </w:tc>
      </w:tr>
      <w:tr w:rsidR="00D32D21" w:rsidRPr="00700DC9" w14:paraId="26D32C04" w14:textId="77777777" w:rsidTr="00D32D21">
        <w:trPr>
          <w:trHeight w:val="27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14BD75" w14:textId="77777777" w:rsidR="00D32D21" w:rsidRPr="00700DC9" w:rsidRDefault="00D32D21" w:rsidP="00A36C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z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B528A4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(0.26-1.5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DE4EE13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28E2838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(0.81-1.14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2A9B399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735BEAD1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(0.70-1.4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84C460B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127E00D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(0.70-1.2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1CB1436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1</w:t>
            </w:r>
          </w:p>
        </w:tc>
      </w:tr>
      <w:tr w:rsidR="00D32D21" w:rsidRPr="00700DC9" w14:paraId="36C14BD5" w14:textId="77777777" w:rsidTr="00D32D21">
        <w:trPr>
          <w:trHeight w:val="27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4C6B79" w14:textId="77777777" w:rsidR="00D32D21" w:rsidRPr="00700DC9" w:rsidRDefault="00D32D21" w:rsidP="00A36C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ytime na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C3C884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(0.64-1.1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5F03557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B3B05B9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(0.90-1.07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257701C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7F74BD35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(0.86-1.35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C8B8EB1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0EE00A1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(0.78-1.09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59B02A5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2</w:t>
            </w:r>
          </w:p>
        </w:tc>
      </w:tr>
      <w:tr w:rsidR="00D32D21" w:rsidRPr="00700DC9" w14:paraId="7A49FFB4" w14:textId="77777777" w:rsidTr="00D32D21">
        <w:trPr>
          <w:trHeight w:val="27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8706B1" w14:textId="77777777" w:rsidR="00D32D21" w:rsidRPr="00700DC9" w:rsidRDefault="00D32D21" w:rsidP="00A36C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ersleepe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1885BF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(0.87-1.3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2CFDB3D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B1A6763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(0.93-1.25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FD0B98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CB29CC2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(0.80-1.56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B34B6D0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0561876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(0.80-1.53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1F54AF9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</w:t>
            </w:r>
          </w:p>
        </w:tc>
      </w:tr>
      <w:tr w:rsidR="00D32D21" w:rsidRPr="00700DC9" w14:paraId="6A4854DE" w14:textId="77777777" w:rsidTr="00D32D21">
        <w:trPr>
          <w:trHeight w:val="27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E3A703" w14:textId="77777777" w:rsidR="00D32D21" w:rsidRPr="00700DC9" w:rsidRDefault="00D32D21" w:rsidP="00A36CF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dersleepe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8AD310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(0.76-1.3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BCFF6C3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43A6A8A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(0.90-1.20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015DF7D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22B9076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(0.79-1.50)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C51AE5F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49B527F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(0.80-1.44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5B8B6C5" w14:textId="77777777" w:rsidR="00D32D21" w:rsidRPr="00700DC9" w:rsidRDefault="00D32D21" w:rsidP="00A36CF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00D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</w:t>
            </w:r>
          </w:p>
        </w:tc>
      </w:tr>
    </w:tbl>
    <w:bookmarkEnd w:id="2"/>
    <w:p w14:paraId="462BDFED" w14:textId="77777777" w:rsidR="00D32D21" w:rsidRDefault="00D32D21" w:rsidP="00D32D21">
      <w:pPr>
        <w:rPr>
          <w:rFonts w:ascii="Times New Roman" w:hAnsi="Times New Roman" w:cs="Times New Roman"/>
        </w:rPr>
      </w:pPr>
      <w:r w:rsidRPr="007C1F1A">
        <w:rPr>
          <w:rFonts w:ascii="Times New Roman" w:hAnsi="Times New Roman" w:cs="Times New Roman"/>
        </w:rPr>
        <w:t>CI, confidence interval; OR, odds ratio</w:t>
      </w:r>
      <w:r>
        <w:rPr>
          <w:rFonts w:ascii="Times New Roman" w:hAnsi="Times New Roman" w:cs="Times New Roman"/>
        </w:rPr>
        <w:t>.</w:t>
      </w:r>
    </w:p>
    <w:p w14:paraId="4C07F533" w14:textId="77777777" w:rsidR="00D32D21" w:rsidRPr="00D32D21" w:rsidRDefault="00D32D21"/>
    <w:sectPr w:rsidR="00D32D21" w:rsidRPr="00D32D21" w:rsidSect="005538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0A270" w14:textId="77777777" w:rsidR="008E1FC0" w:rsidRDefault="008E1FC0" w:rsidP="00553815">
      <w:r>
        <w:separator/>
      </w:r>
    </w:p>
  </w:endnote>
  <w:endnote w:type="continuationSeparator" w:id="0">
    <w:p w14:paraId="2FDC9B7E" w14:textId="77777777" w:rsidR="008E1FC0" w:rsidRDefault="008E1FC0" w:rsidP="00553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F992D" w14:textId="77777777" w:rsidR="008E1FC0" w:rsidRDefault="008E1FC0" w:rsidP="00553815">
      <w:r>
        <w:separator/>
      </w:r>
    </w:p>
  </w:footnote>
  <w:footnote w:type="continuationSeparator" w:id="0">
    <w:p w14:paraId="61718492" w14:textId="77777777" w:rsidR="008E1FC0" w:rsidRDefault="008E1FC0" w:rsidP="00553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058"/>
    <w:rsid w:val="00125058"/>
    <w:rsid w:val="00237C11"/>
    <w:rsid w:val="00276E69"/>
    <w:rsid w:val="00553815"/>
    <w:rsid w:val="00723C25"/>
    <w:rsid w:val="0089204A"/>
    <w:rsid w:val="008E1FC0"/>
    <w:rsid w:val="00910733"/>
    <w:rsid w:val="009A7170"/>
    <w:rsid w:val="00B17467"/>
    <w:rsid w:val="00D32D21"/>
    <w:rsid w:val="00EC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8BE89"/>
  <w15:chartTrackingRefBased/>
  <w15:docId w15:val="{9426093C-607F-4B11-ACC4-16BCDD930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8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8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9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宽 路</dc:creator>
  <cp:keywords/>
  <dc:description/>
  <cp:lastModifiedBy>世宽 路</cp:lastModifiedBy>
  <cp:revision>2</cp:revision>
  <dcterms:created xsi:type="dcterms:W3CDTF">2023-12-06T14:17:00Z</dcterms:created>
  <dcterms:modified xsi:type="dcterms:W3CDTF">2023-12-06T14:17:00Z</dcterms:modified>
</cp:coreProperties>
</file>